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5F7" w:rsidRPr="003055E3" w:rsidRDefault="001A04CA" w:rsidP="003055E3">
      <w:pPr>
        <w:rPr>
          <w:rFonts w:asciiTheme="majorBidi" w:hAnsiTheme="majorBidi" w:cstheme="majorBidi"/>
          <w:sz w:val="24"/>
          <w:szCs w:val="24"/>
          <w:lang w:val="en-US"/>
        </w:rPr>
      </w:pPr>
      <w:r w:rsidRPr="003055E3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747875" w:rsidRPr="003055E3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3055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3055E3" w:rsidRPr="003055E3">
        <w:rPr>
          <w:rFonts w:asciiTheme="majorBidi" w:hAnsiTheme="majorBidi" w:cstheme="majorBidi"/>
          <w:sz w:val="24"/>
          <w:szCs w:val="24"/>
          <w:lang w:val="en-US"/>
        </w:rPr>
        <w:t xml:space="preserve">Number of </w:t>
      </w:r>
      <w:r w:rsidRPr="003055E3">
        <w:rPr>
          <w:rFonts w:asciiTheme="majorBidi" w:hAnsiTheme="majorBidi" w:cstheme="majorBidi"/>
          <w:sz w:val="24"/>
          <w:szCs w:val="24"/>
          <w:lang w:val="en-US"/>
        </w:rPr>
        <w:t xml:space="preserve">VP2 and VP5 nucleotide sequences </w:t>
      </w:r>
      <w:r w:rsidR="003055E3" w:rsidRPr="003055E3">
        <w:rPr>
          <w:rFonts w:asciiTheme="majorBidi" w:hAnsiTheme="majorBidi" w:cstheme="majorBidi"/>
          <w:sz w:val="24"/>
          <w:szCs w:val="24"/>
          <w:lang w:val="en-US"/>
        </w:rPr>
        <w:t>used in this study and their collection year from</w:t>
      </w:r>
      <w:r w:rsidRPr="003055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F3396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bookmarkStart w:id="0" w:name="_GoBack"/>
      <w:bookmarkEnd w:id="0"/>
      <w:r w:rsidRPr="003055E3">
        <w:rPr>
          <w:rFonts w:asciiTheme="majorBidi" w:hAnsiTheme="majorBidi" w:cstheme="majorBidi"/>
          <w:sz w:val="24"/>
          <w:szCs w:val="24"/>
          <w:lang w:val="en-US"/>
        </w:rPr>
        <w:t xml:space="preserve">Mediterranean countries 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980"/>
        <w:gridCol w:w="1956"/>
        <w:gridCol w:w="1740"/>
        <w:gridCol w:w="1806"/>
        <w:gridCol w:w="1806"/>
      </w:tblGrid>
      <w:tr w:rsidR="00BB3450" w:rsidRPr="003055E3" w:rsidTr="00087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:rsidR="00BB3450" w:rsidRPr="003055E3" w:rsidRDefault="00BB34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</w:p>
        </w:tc>
        <w:tc>
          <w:tcPr>
            <w:tcW w:w="3696" w:type="dxa"/>
            <w:gridSpan w:val="2"/>
            <w:shd w:val="clear" w:color="auto" w:fill="auto"/>
          </w:tcPr>
          <w:p w:rsidR="00BB3450" w:rsidRPr="003055E3" w:rsidRDefault="00BB3450" w:rsidP="001A0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VP2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BB3450" w:rsidRPr="003055E3" w:rsidRDefault="00BB3450" w:rsidP="001A0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VP5</w:t>
            </w:r>
          </w:p>
        </w:tc>
      </w:tr>
      <w:tr w:rsidR="00BB3450" w:rsidRPr="003055E3" w:rsidTr="00087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B3450" w:rsidRPr="003055E3" w:rsidRDefault="00BB345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BB3450" w:rsidRPr="003055E3" w:rsidRDefault="00BB3450" w:rsidP="001A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Number of sequence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BB3450" w:rsidRPr="003055E3" w:rsidRDefault="00BB3450" w:rsidP="001A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Collection year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BB3450" w:rsidRPr="003055E3" w:rsidRDefault="00BB3450" w:rsidP="001A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Number of sequence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BB3450" w:rsidRPr="003055E3" w:rsidRDefault="00BB3450" w:rsidP="001A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Collection year</w:t>
            </w:r>
          </w:p>
        </w:tc>
      </w:tr>
      <w:tr w:rsidR="00AE3376" w:rsidRPr="003055E3" w:rsidTr="00087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Franc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3–2023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10–2023</w:t>
            </w:r>
          </w:p>
        </w:tc>
      </w:tr>
      <w:tr w:rsidR="00AE3376" w:rsidRPr="003055E3" w:rsidTr="00087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11–2022</w:t>
            </w:r>
          </w:p>
        </w:tc>
      </w:tr>
      <w:tr w:rsidR="006540B5" w:rsidRPr="003055E3" w:rsidTr="00C60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40B5" w:rsidRPr="003055E3" w:rsidRDefault="006540B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0B5" w:rsidRPr="006540B5" w:rsidRDefault="006540B5" w:rsidP="00654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40B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0B5" w:rsidRPr="006540B5" w:rsidRDefault="006540B5" w:rsidP="00654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40B5">
              <w:rPr>
                <w:rFonts w:asciiTheme="majorBidi" w:hAnsiTheme="majorBidi" w:cstheme="majorBidi"/>
                <w:sz w:val="24"/>
                <w:szCs w:val="24"/>
              </w:rPr>
              <w:t>2022–2023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0B5" w:rsidRPr="006540B5" w:rsidRDefault="006540B5" w:rsidP="00654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40B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0B5" w:rsidRPr="006540B5" w:rsidRDefault="006540B5" w:rsidP="00654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40B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D97013" w:rsidRPr="003055E3" w:rsidTr="00087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013" w:rsidRPr="003055E3" w:rsidRDefault="00D9701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013" w:rsidRPr="003055E3" w:rsidRDefault="00D97013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013" w:rsidRPr="003055E3" w:rsidRDefault="00D97013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6–2022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013" w:rsidRPr="003055E3" w:rsidRDefault="00D97013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013" w:rsidRPr="003055E3" w:rsidRDefault="00D97013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6–2022</w:t>
            </w:r>
          </w:p>
        </w:tc>
      </w:tr>
      <w:tr w:rsidR="00AE3376" w:rsidRPr="003055E3" w:rsidTr="00087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Algeria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FB41F7" w:rsidRPr="003055E3" w:rsidTr="00087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41F7" w:rsidRPr="003055E3" w:rsidRDefault="00FB41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Morocco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41F7" w:rsidRPr="003055E3" w:rsidRDefault="00FB41F7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41F7" w:rsidRPr="003055E3" w:rsidRDefault="00FB41F7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41F7" w:rsidRPr="003055E3" w:rsidRDefault="00FB41F7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41F7" w:rsidRPr="003055E3" w:rsidRDefault="00FB41F7" w:rsidP="0008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AE3376" w:rsidRPr="003055E3" w:rsidTr="00087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AE3376" w:rsidRPr="003055E3" w:rsidRDefault="00AE33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AE3376" w:rsidRPr="003055E3" w:rsidRDefault="00AE3376" w:rsidP="0008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055E3">
              <w:rPr>
                <w:rFonts w:asciiTheme="majorBidi" w:hAnsiTheme="majorBidi" w:cstheme="majorBidi"/>
                <w:sz w:val="24"/>
                <w:szCs w:val="24"/>
              </w:rPr>
              <w:t>2006–2016</w:t>
            </w:r>
          </w:p>
        </w:tc>
      </w:tr>
    </w:tbl>
    <w:p w:rsidR="00E765F7" w:rsidRPr="003055E3" w:rsidRDefault="00E765F7">
      <w:pPr>
        <w:rPr>
          <w:rFonts w:asciiTheme="majorBidi" w:hAnsiTheme="majorBidi" w:cstheme="majorBidi"/>
          <w:sz w:val="24"/>
          <w:szCs w:val="24"/>
        </w:rPr>
      </w:pPr>
    </w:p>
    <w:sectPr w:rsidR="00E765F7" w:rsidRPr="003055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374"/>
    <w:rsid w:val="00087BF9"/>
    <w:rsid w:val="000F3396"/>
    <w:rsid w:val="001A04CA"/>
    <w:rsid w:val="003055E3"/>
    <w:rsid w:val="004669E8"/>
    <w:rsid w:val="00606374"/>
    <w:rsid w:val="006540B5"/>
    <w:rsid w:val="00747875"/>
    <w:rsid w:val="009E3F2B"/>
    <w:rsid w:val="00AE3376"/>
    <w:rsid w:val="00BB3450"/>
    <w:rsid w:val="00D97013"/>
    <w:rsid w:val="00E765F7"/>
    <w:rsid w:val="00F47EC8"/>
    <w:rsid w:val="00FB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6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87B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6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87B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4-29T09:54:00Z</dcterms:created>
  <dcterms:modified xsi:type="dcterms:W3CDTF">2025-04-29T10:05:00Z</dcterms:modified>
</cp:coreProperties>
</file>